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883"/>
        <w:gridCol w:w="1341"/>
        <w:gridCol w:w="2061"/>
        <w:gridCol w:w="1165"/>
        <w:gridCol w:w="1819"/>
        <w:gridCol w:w="1446"/>
      </w:tblGrid>
      <w:tr w:rsidR="004C6FB7" w:rsidRPr="009B1AE1" w14:paraId="4450AC54" w14:textId="77777777" w:rsidTr="006112BD">
        <w:tc>
          <w:tcPr>
            <w:tcW w:w="9715" w:type="dxa"/>
            <w:gridSpan w:val="6"/>
          </w:tcPr>
          <w:p w14:paraId="521D2CE8" w14:textId="5598CBCE" w:rsidR="004C6FB7" w:rsidRPr="009B1AE1" w:rsidRDefault="004C6FB7" w:rsidP="00F07120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b/>
                <w:sz w:val="22"/>
                <w:szCs w:val="22"/>
              </w:rPr>
              <w:t>FR-TH co</w:t>
            </w:r>
            <w:r>
              <w:rPr>
                <w:rFonts w:ascii="Arial" w:hAnsi="Arial" w:cs="Arial"/>
                <w:b/>
                <w:sz w:val="22"/>
                <w:szCs w:val="22"/>
              </w:rPr>
              <w:t>mpartment</w:t>
            </w:r>
          </w:p>
        </w:tc>
      </w:tr>
      <w:tr w:rsidR="00F07120" w:rsidRPr="009B1AE1" w14:paraId="54FB8190" w14:textId="70A2E591" w:rsidTr="00F07120">
        <w:tc>
          <w:tcPr>
            <w:tcW w:w="1883" w:type="dxa"/>
          </w:tcPr>
          <w:p w14:paraId="563CA950" w14:textId="77777777" w:rsidR="00F07120" w:rsidRPr="009B1AE1" w:rsidRDefault="00F07120" w:rsidP="00F0712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1" w:type="dxa"/>
          </w:tcPr>
          <w:p w14:paraId="7038409F" w14:textId="02F0386A" w:rsidR="00F07120" w:rsidRPr="009B1AE1" w:rsidRDefault="00F07120" w:rsidP="00F0712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number (%)</w:t>
            </w:r>
          </w:p>
        </w:tc>
        <w:tc>
          <w:tcPr>
            <w:tcW w:w="2061" w:type="dxa"/>
          </w:tcPr>
          <w:p w14:paraId="5B016008" w14:textId="5A3109AC" w:rsidR="00F07120" w:rsidRPr="009B1AE1" w:rsidRDefault="00F07120" w:rsidP="00F0712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65" w:type="dxa"/>
          </w:tcPr>
          <w:p w14:paraId="5ECE0CD0" w14:textId="0B10472C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number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B1AE1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819" w:type="dxa"/>
          </w:tcPr>
          <w:p w14:paraId="21CE75B6" w14:textId="5059C3C9" w:rsidR="00F07120" w:rsidRPr="009B1AE1" w:rsidRDefault="00F07120" w:rsidP="00F0712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46" w:type="dxa"/>
          </w:tcPr>
          <w:p w14:paraId="08867B0C" w14:textId="3AA6FC13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number (%)</w:t>
            </w:r>
          </w:p>
        </w:tc>
      </w:tr>
      <w:tr w:rsidR="00F07120" w:rsidRPr="009B1AE1" w14:paraId="5B1380F4" w14:textId="2A39E11D" w:rsidTr="00F07120">
        <w:tc>
          <w:tcPr>
            <w:tcW w:w="1883" w:type="dxa"/>
          </w:tcPr>
          <w:p w14:paraId="4DE22F6E" w14:textId="54B0EDC2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 dendrites/spines</w:t>
            </w:r>
          </w:p>
        </w:tc>
        <w:tc>
          <w:tcPr>
            <w:tcW w:w="1341" w:type="dxa"/>
          </w:tcPr>
          <w:p w14:paraId="79427BC1" w14:textId="77777777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1" w:type="dxa"/>
          </w:tcPr>
          <w:p w14:paraId="4FA641C9" w14:textId="5B2A1782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TH+ dendrite/spines</w:t>
            </w:r>
          </w:p>
        </w:tc>
        <w:tc>
          <w:tcPr>
            <w:tcW w:w="1165" w:type="dxa"/>
          </w:tcPr>
          <w:p w14:paraId="38369902" w14:textId="77777777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9" w:type="dxa"/>
          </w:tcPr>
          <w:p w14:paraId="2198A52A" w14:textId="78795F59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Unlabeled dendrites/spines</w:t>
            </w:r>
          </w:p>
        </w:tc>
        <w:tc>
          <w:tcPr>
            <w:tcW w:w="1446" w:type="dxa"/>
          </w:tcPr>
          <w:p w14:paraId="78050203" w14:textId="77777777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7120" w:rsidRPr="009B1AE1" w14:paraId="26E2F38C" w14:textId="3C7DC844" w:rsidTr="00F07120">
        <w:tc>
          <w:tcPr>
            <w:tcW w:w="1883" w:type="dxa"/>
          </w:tcPr>
          <w:p w14:paraId="3FE1D53E" w14:textId="229E0E9C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Symmetric</w:t>
            </w:r>
          </w:p>
        </w:tc>
        <w:tc>
          <w:tcPr>
            <w:tcW w:w="1341" w:type="dxa"/>
          </w:tcPr>
          <w:p w14:paraId="55BE92C6" w14:textId="24A34D11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2 (57%)</w:t>
            </w:r>
          </w:p>
        </w:tc>
        <w:tc>
          <w:tcPr>
            <w:tcW w:w="2061" w:type="dxa"/>
          </w:tcPr>
          <w:p w14:paraId="1646FB91" w14:textId="14283A31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Symmetric type</w:t>
            </w:r>
          </w:p>
        </w:tc>
        <w:tc>
          <w:tcPr>
            <w:tcW w:w="1165" w:type="dxa"/>
          </w:tcPr>
          <w:p w14:paraId="3C2DA4DF" w14:textId="1A75B0C7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53 (48%)</w:t>
            </w:r>
          </w:p>
        </w:tc>
        <w:tc>
          <w:tcPr>
            <w:tcW w:w="1819" w:type="dxa"/>
          </w:tcPr>
          <w:p w14:paraId="3E1AC585" w14:textId="03840F12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Symmetric</w:t>
            </w:r>
          </w:p>
        </w:tc>
        <w:tc>
          <w:tcPr>
            <w:tcW w:w="1446" w:type="dxa"/>
          </w:tcPr>
          <w:p w14:paraId="2418563C" w14:textId="0C753B9B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 xml:space="preserve">109 (63%) </w:t>
            </w:r>
          </w:p>
        </w:tc>
      </w:tr>
      <w:tr w:rsidR="00F07120" w:rsidRPr="009B1AE1" w14:paraId="4D55948A" w14:textId="725AA52C" w:rsidTr="00F07120">
        <w:tc>
          <w:tcPr>
            <w:tcW w:w="1883" w:type="dxa"/>
          </w:tcPr>
          <w:p w14:paraId="3D7FF653" w14:textId="27D04936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Asymmetric</w:t>
            </w:r>
          </w:p>
        </w:tc>
        <w:tc>
          <w:tcPr>
            <w:tcW w:w="1341" w:type="dxa"/>
          </w:tcPr>
          <w:p w14:paraId="711992B6" w14:textId="7C9573C1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2 (43%)</w:t>
            </w:r>
          </w:p>
        </w:tc>
        <w:tc>
          <w:tcPr>
            <w:tcW w:w="2061" w:type="dxa"/>
          </w:tcPr>
          <w:p w14:paraId="6BA60179" w14:textId="3B3A527F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Asymmetric type</w:t>
            </w:r>
          </w:p>
        </w:tc>
        <w:tc>
          <w:tcPr>
            <w:tcW w:w="1165" w:type="dxa"/>
          </w:tcPr>
          <w:p w14:paraId="5A9360F6" w14:textId="2FA95963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57 (52%)</w:t>
            </w:r>
          </w:p>
        </w:tc>
        <w:tc>
          <w:tcPr>
            <w:tcW w:w="1819" w:type="dxa"/>
          </w:tcPr>
          <w:p w14:paraId="62FBADAF" w14:textId="7E76FC8B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Asymmetric</w:t>
            </w:r>
          </w:p>
        </w:tc>
        <w:tc>
          <w:tcPr>
            <w:tcW w:w="1446" w:type="dxa"/>
          </w:tcPr>
          <w:p w14:paraId="6C42F720" w14:textId="12A1AB30" w:rsidR="00F07120" w:rsidRPr="009B1AE1" w:rsidRDefault="00F07120" w:rsidP="00F07120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65 (37%)</w:t>
            </w:r>
          </w:p>
        </w:tc>
      </w:tr>
      <w:tr w:rsidR="00705772" w:rsidRPr="009B1AE1" w14:paraId="196E0056" w14:textId="28ECF1B4" w:rsidTr="00F07120">
        <w:tc>
          <w:tcPr>
            <w:tcW w:w="1883" w:type="dxa"/>
          </w:tcPr>
          <w:p w14:paraId="0A648082" w14:textId="5EC932F4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341" w:type="dxa"/>
          </w:tcPr>
          <w:p w14:paraId="4CA2B9CB" w14:textId="0C86BCD6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4</w:t>
            </w:r>
          </w:p>
        </w:tc>
        <w:tc>
          <w:tcPr>
            <w:tcW w:w="2061" w:type="dxa"/>
          </w:tcPr>
          <w:p w14:paraId="67305689" w14:textId="6BDCFE10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5" w:type="dxa"/>
          </w:tcPr>
          <w:p w14:paraId="4474AEE5" w14:textId="3F0C8C59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1819" w:type="dxa"/>
          </w:tcPr>
          <w:p w14:paraId="4B665AF6" w14:textId="77777777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30BC6C0E" w14:textId="6BDE32B3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174</w:t>
            </w:r>
          </w:p>
        </w:tc>
      </w:tr>
      <w:tr w:rsidR="00705772" w:rsidRPr="009B1AE1" w14:paraId="2984C313" w14:textId="3C325E84" w:rsidTr="00F07120">
        <w:tc>
          <w:tcPr>
            <w:tcW w:w="1883" w:type="dxa"/>
          </w:tcPr>
          <w:p w14:paraId="398BD405" w14:textId="77777777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</w:tcPr>
          <w:p w14:paraId="4451A320" w14:textId="77777777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1" w:type="dxa"/>
          </w:tcPr>
          <w:p w14:paraId="2C0F9958" w14:textId="49531000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5" w:type="dxa"/>
          </w:tcPr>
          <w:p w14:paraId="6D7A7DFD" w14:textId="77777777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9" w:type="dxa"/>
          </w:tcPr>
          <w:p w14:paraId="0F403585" w14:textId="77777777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2D51E44B" w14:textId="77777777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05772" w:rsidRPr="009B1AE1" w14:paraId="5ABAA20C" w14:textId="64E5D102" w:rsidTr="00F745E8">
        <w:tc>
          <w:tcPr>
            <w:tcW w:w="9715" w:type="dxa"/>
            <w:gridSpan w:val="6"/>
          </w:tcPr>
          <w:p w14:paraId="562D2128" w14:textId="0BE9E141" w:rsidR="00705772" w:rsidRPr="004C6FB7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b/>
                <w:sz w:val="22"/>
                <w:szCs w:val="22"/>
              </w:rPr>
              <w:t xml:space="preserve">FR-GAD1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compartment </w:t>
            </w:r>
          </w:p>
        </w:tc>
      </w:tr>
      <w:tr w:rsidR="00705772" w:rsidRPr="009B1AE1" w14:paraId="60CC35A8" w14:textId="38704F23" w:rsidTr="00F07120">
        <w:tc>
          <w:tcPr>
            <w:tcW w:w="1883" w:type="dxa"/>
          </w:tcPr>
          <w:p w14:paraId="020B5DB6" w14:textId="28070BD3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 dendrites/spines</w:t>
            </w:r>
          </w:p>
        </w:tc>
        <w:tc>
          <w:tcPr>
            <w:tcW w:w="1341" w:type="dxa"/>
          </w:tcPr>
          <w:p w14:paraId="0916B8EE" w14:textId="77777777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1" w:type="dxa"/>
          </w:tcPr>
          <w:p w14:paraId="44E7934E" w14:textId="1B4D818F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GAD1+ dendrite/spines</w:t>
            </w:r>
          </w:p>
        </w:tc>
        <w:tc>
          <w:tcPr>
            <w:tcW w:w="1165" w:type="dxa"/>
          </w:tcPr>
          <w:p w14:paraId="030AF53A" w14:textId="77777777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9" w:type="dxa"/>
          </w:tcPr>
          <w:p w14:paraId="566E5609" w14:textId="46BBBEB5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Unlabeled dendrites/spines</w:t>
            </w:r>
          </w:p>
        </w:tc>
        <w:tc>
          <w:tcPr>
            <w:tcW w:w="1446" w:type="dxa"/>
          </w:tcPr>
          <w:p w14:paraId="61E7784D" w14:textId="77777777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05772" w:rsidRPr="009B1AE1" w14:paraId="13AD7CE9" w14:textId="4B419E35" w:rsidTr="00F07120">
        <w:tc>
          <w:tcPr>
            <w:tcW w:w="1883" w:type="dxa"/>
          </w:tcPr>
          <w:p w14:paraId="5C4A4950" w14:textId="315D6C54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Symmetric</w:t>
            </w:r>
          </w:p>
        </w:tc>
        <w:tc>
          <w:tcPr>
            <w:tcW w:w="1341" w:type="dxa"/>
          </w:tcPr>
          <w:p w14:paraId="28EB7AB3" w14:textId="6811A1B6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1 (56%)</w:t>
            </w:r>
          </w:p>
        </w:tc>
        <w:tc>
          <w:tcPr>
            <w:tcW w:w="2061" w:type="dxa"/>
          </w:tcPr>
          <w:p w14:paraId="1533610D" w14:textId="6F15E68B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Symmetric type</w:t>
            </w:r>
          </w:p>
        </w:tc>
        <w:tc>
          <w:tcPr>
            <w:tcW w:w="1165" w:type="dxa"/>
          </w:tcPr>
          <w:p w14:paraId="6F1EDC3A" w14:textId="3686C996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58 (59%)</w:t>
            </w:r>
          </w:p>
        </w:tc>
        <w:tc>
          <w:tcPr>
            <w:tcW w:w="1819" w:type="dxa"/>
          </w:tcPr>
          <w:p w14:paraId="0DF3993B" w14:textId="4BED815E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Symmetric</w:t>
            </w:r>
          </w:p>
        </w:tc>
        <w:tc>
          <w:tcPr>
            <w:tcW w:w="1446" w:type="dxa"/>
          </w:tcPr>
          <w:p w14:paraId="554A1F29" w14:textId="4C79E00F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83 (55%)</w:t>
            </w:r>
          </w:p>
        </w:tc>
      </w:tr>
      <w:tr w:rsidR="00705772" w:rsidRPr="009B1AE1" w14:paraId="172F6223" w14:textId="7183BC0B" w:rsidTr="00F07120">
        <w:tc>
          <w:tcPr>
            <w:tcW w:w="1883" w:type="dxa"/>
          </w:tcPr>
          <w:p w14:paraId="58DE414E" w14:textId="0775C319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Asymmetric</w:t>
            </w:r>
          </w:p>
        </w:tc>
        <w:tc>
          <w:tcPr>
            <w:tcW w:w="1341" w:type="dxa"/>
          </w:tcPr>
          <w:p w14:paraId="4BCA52D9" w14:textId="77777777" w:rsidR="00705772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</w:p>
          <w:p w14:paraId="617C4272" w14:textId="2BD93496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4%)</w:t>
            </w:r>
          </w:p>
        </w:tc>
        <w:tc>
          <w:tcPr>
            <w:tcW w:w="2061" w:type="dxa"/>
          </w:tcPr>
          <w:p w14:paraId="019DC121" w14:textId="7579A658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Asymmetric type</w:t>
            </w:r>
          </w:p>
        </w:tc>
        <w:tc>
          <w:tcPr>
            <w:tcW w:w="1165" w:type="dxa"/>
          </w:tcPr>
          <w:p w14:paraId="1C06B13C" w14:textId="585E8BC4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40 (41%)</w:t>
            </w:r>
          </w:p>
        </w:tc>
        <w:tc>
          <w:tcPr>
            <w:tcW w:w="1819" w:type="dxa"/>
          </w:tcPr>
          <w:p w14:paraId="47C9FEA6" w14:textId="7188C14C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Asymmetric</w:t>
            </w:r>
          </w:p>
        </w:tc>
        <w:tc>
          <w:tcPr>
            <w:tcW w:w="1446" w:type="dxa"/>
          </w:tcPr>
          <w:p w14:paraId="2B3AFFF5" w14:textId="42630C71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69 (45%)</w:t>
            </w:r>
          </w:p>
        </w:tc>
      </w:tr>
      <w:tr w:rsidR="00705772" w:rsidRPr="009B1AE1" w14:paraId="0744B6F5" w14:textId="4170A9D8" w:rsidTr="00F07120">
        <w:tc>
          <w:tcPr>
            <w:tcW w:w="1883" w:type="dxa"/>
          </w:tcPr>
          <w:p w14:paraId="70ED1868" w14:textId="2EBB9862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341" w:type="dxa"/>
          </w:tcPr>
          <w:p w14:paraId="52CE315C" w14:textId="46C32B98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2061" w:type="dxa"/>
          </w:tcPr>
          <w:p w14:paraId="50036770" w14:textId="495A7808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5" w:type="dxa"/>
          </w:tcPr>
          <w:p w14:paraId="2DA40942" w14:textId="09447674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819" w:type="dxa"/>
          </w:tcPr>
          <w:p w14:paraId="0903ED17" w14:textId="77777777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76AB4319" w14:textId="633E2154" w:rsidR="00705772" w:rsidRPr="009B1AE1" w:rsidRDefault="00705772" w:rsidP="00705772">
            <w:pPr>
              <w:rPr>
                <w:rFonts w:ascii="Arial" w:hAnsi="Arial" w:cs="Arial"/>
                <w:sz w:val="22"/>
                <w:szCs w:val="22"/>
              </w:rPr>
            </w:pPr>
            <w:r w:rsidRPr="009B1AE1">
              <w:rPr>
                <w:rFonts w:ascii="Arial" w:hAnsi="Arial" w:cs="Arial"/>
                <w:sz w:val="22"/>
                <w:szCs w:val="22"/>
              </w:rPr>
              <w:t>152</w:t>
            </w:r>
          </w:p>
        </w:tc>
      </w:tr>
    </w:tbl>
    <w:p w14:paraId="34C421DB" w14:textId="4783673A" w:rsidR="00BD0769" w:rsidRPr="009B1AE1" w:rsidRDefault="00BD0769">
      <w:pPr>
        <w:rPr>
          <w:rFonts w:ascii="Arial" w:hAnsi="Arial" w:cs="Arial"/>
          <w:sz w:val="22"/>
          <w:szCs w:val="22"/>
        </w:rPr>
      </w:pPr>
      <w:r w:rsidRPr="009B1AE1">
        <w:rPr>
          <w:rFonts w:ascii="Arial" w:hAnsi="Arial" w:cs="Arial"/>
          <w:sz w:val="22"/>
          <w:szCs w:val="22"/>
        </w:rPr>
        <w:t xml:space="preserve">Table 3.  </w:t>
      </w:r>
      <w:r w:rsidR="009B1AE1" w:rsidRPr="009B1AE1">
        <w:rPr>
          <w:rFonts w:ascii="Arial" w:hAnsi="Arial" w:cs="Arial"/>
          <w:sz w:val="22"/>
          <w:szCs w:val="22"/>
        </w:rPr>
        <w:t>S</w:t>
      </w:r>
      <w:r w:rsidRPr="009B1AE1">
        <w:rPr>
          <w:rFonts w:ascii="Arial" w:hAnsi="Arial" w:cs="Arial"/>
          <w:sz w:val="22"/>
          <w:szCs w:val="22"/>
        </w:rPr>
        <w:t>ynaptic contacts</w:t>
      </w:r>
      <w:r w:rsidR="009B1AE1" w:rsidRPr="009B1AE1">
        <w:rPr>
          <w:rFonts w:ascii="Arial" w:hAnsi="Arial" w:cs="Arial"/>
          <w:sz w:val="22"/>
          <w:szCs w:val="22"/>
        </w:rPr>
        <w:t xml:space="preserve"> </w:t>
      </w:r>
      <w:r w:rsidR="009B1AE1">
        <w:rPr>
          <w:rFonts w:ascii="Arial" w:hAnsi="Arial" w:cs="Arial"/>
          <w:sz w:val="22"/>
          <w:szCs w:val="22"/>
        </w:rPr>
        <w:t xml:space="preserve">onto </w:t>
      </w:r>
      <w:r w:rsidRPr="009B1AE1">
        <w:rPr>
          <w:rFonts w:ascii="Arial" w:hAnsi="Arial" w:cs="Arial"/>
          <w:sz w:val="22"/>
          <w:szCs w:val="22"/>
        </w:rPr>
        <w:t>TH-positive and GAD1-positive</w:t>
      </w:r>
    </w:p>
    <w:p w14:paraId="65F02763" w14:textId="32BBA5AE" w:rsidR="000A6943" w:rsidRPr="009B1AE1" w:rsidRDefault="00BD0769">
      <w:pPr>
        <w:rPr>
          <w:rFonts w:ascii="Arial" w:hAnsi="Arial" w:cs="Arial"/>
          <w:sz w:val="22"/>
          <w:szCs w:val="22"/>
        </w:rPr>
      </w:pPr>
      <w:r w:rsidRPr="009B1AE1">
        <w:rPr>
          <w:rFonts w:ascii="Arial" w:hAnsi="Arial" w:cs="Arial"/>
          <w:sz w:val="22"/>
          <w:szCs w:val="22"/>
        </w:rPr>
        <w:t xml:space="preserve">dendrites/spines </w:t>
      </w:r>
      <w:r w:rsidR="009B1AE1" w:rsidRPr="009B1AE1">
        <w:rPr>
          <w:rFonts w:ascii="Arial" w:hAnsi="Arial" w:cs="Arial"/>
          <w:sz w:val="22"/>
          <w:szCs w:val="22"/>
        </w:rPr>
        <w:t>versus unlabeled</w:t>
      </w:r>
      <w:r w:rsidR="009B1AE1">
        <w:rPr>
          <w:rFonts w:ascii="Arial" w:hAnsi="Arial" w:cs="Arial"/>
          <w:sz w:val="22"/>
          <w:szCs w:val="22"/>
        </w:rPr>
        <w:t xml:space="preserve"> </w:t>
      </w:r>
      <w:r w:rsidR="005551D1">
        <w:rPr>
          <w:rFonts w:ascii="Arial" w:hAnsi="Arial" w:cs="Arial"/>
          <w:sz w:val="22"/>
          <w:szCs w:val="22"/>
        </w:rPr>
        <w:t>dendrites/spines</w:t>
      </w:r>
      <w:bookmarkStart w:id="0" w:name="_GoBack"/>
      <w:bookmarkEnd w:id="0"/>
      <w:r w:rsidRPr="009B1AE1">
        <w:rPr>
          <w:rFonts w:ascii="Arial" w:hAnsi="Arial" w:cs="Arial"/>
          <w:sz w:val="22"/>
          <w:szCs w:val="22"/>
        </w:rPr>
        <w:t>.</w:t>
      </w:r>
    </w:p>
    <w:sectPr w:rsidR="000A6943" w:rsidRPr="009B1AE1" w:rsidSect="00F0712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4C7"/>
    <w:rsid w:val="000014C4"/>
    <w:rsid w:val="00007A12"/>
    <w:rsid w:val="00011370"/>
    <w:rsid w:val="00027C94"/>
    <w:rsid w:val="000305E0"/>
    <w:rsid w:val="00066E12"/>
    <w:rsid w:val="00085648"/>
    <w:rsid w:val="000870AE"/>
    <w:rsid w:val="00096794"/>
    <w:rsid w:val="000A1626"/>
    <w:rsid w:val="000A35A3"/>
    <w:rsid w:val="000A51FC"/>
    <w:rsid w:val="000A6943"/>
    <w:rsid w:val="000B723A"/>
    <w:rsid w:val="000C36B6"/>
    <w:rsid w:val="00105C0A"/>
    <w:rsid w:val="001168EC"/>
    <w:rsid w:val="00117249"/>
    <w:rsid w:val="00121555"/>
    <w:rsid w:val="001407C0"/>
    <w:rsid w:val="00161A4A"/>
    <w:rsid w:val="001621CC"/>
    <w:rsid w:val="001629A3"/>
    <w:rsid w:val="00165394"/>
    <w:rsid w:val="00167C32"/>
    <w:rsid w:val="00171BA8"/>
    <w:rsid w:val="00192532"/>
    <w:rsid w:val="001A2874"/>
    <w:rsid w:val="001A52BE"/>
    <w:rsid w:val="001C09B6"/>
    <w:rsid w:val="001C74A7"/>
    <w:rsid w:val="001D24C9"/>
    <w:rsid w:val="001E5B3D"/>
    <w:rsid w:val="001F2C15"/>
    <w:rsid w:val="001F31CC"/>
    <w:rsid w:val="00202106"/>
    <w:rsid w:val="002119CA"/>
    <w:rsid w:val="00217A12"/>
    <w:rsid w:val="00220C4B"/>
    <w:rsid w:val="002304CB"/>
    <w:rsid w:val="002319D1"/>
    <w:rsid w:val="0024361A"/>
    <w:rsid w:val="002560E4"/>
    <w:rsid w:val="002577A5"/>
    <w:rsid w:val="00270771"/>
    <w:rsid w:val="002711AD"/>
    <w:rsid w:val="00277513"/>
    <w:rsid w:val="00287E09"/>
    <w:rsid w:val="00290AD9"/>
    <w:rsid w:val="00292EA2"/>
    <w:rsid w:val="0029444A"/>
    <w:rsid w:val="002A06D2"/>
    <w:rsid w:val="002A53EA"/>
    <w:rsid w:val="002B38E9"/>
    <w:rsid w:val="002B5903"/>
    <w:rsid w:val="002D0815"/>
    <w:rsid w:val="002E45CF"/>
    <w:rsid w:val="002E6DD7"/>
    <w:rsid w:val="00312B55"/>
    <w:rsid w:val="00335CE2"/>
    <w:rsid w:val="003557A3"/>
    <w:rsid w:val="00355A8B"/>
    <w:rsid w:val="00383BBA"/>
    <w:rsid w:val="003963D7"/>
    <w:rsid w:val="003A1850"/>
    <w:rsid w:val="003A4E42"/>
    <w:rsid w:val="003B56A0"/>
    <w:rsid w:val="003B5BC7"/>
    <w:rsid w:val="003B61DF"/>
    <w:rsid w:val="003C1BFE"/>
    <w:rsid w:val="003C763F"/>
    <w:rsid w:val="004018DA"/>
    <w:rsid w:val="004149F7"/>
    <w:rsid w:val="004346D6"/>
    <w:rsid w:val="00442FCC"/>
    <w:rsid w:val="00444AD5"/>
    <w:rsid w:val="00450CBD"/>
    <w:rsid w:val="004616A9"/>
    <w:rsid w:val="004623EC"/>
    <w:rsid w:val="00464678"/>
    <w:rsid w:val="00476307"/>
    <w:rsid w:val="00483C8F"/>
    <w:rsid w:val="004864E9"/>
    <w:rsid w:val="00492358"/>
    <w:rsid w:val="004A78AF"/>
    <w:rsid w:val="004B4697"/>
    <w:rsid w:val="004C0E97"/>
    <w:rsid w:val="004C12C8"/>
    <w:rsid w:val="004C3D6F"/>
    <w:rsid w:val="004C6FB7"/>
    <w:rsid w:val="004D5750"/>
    <w:rsid w:val="004E2108"/>
    <w:rsid w:val="004F2BB9"/>
    <w:rsid w:val="004F3712"/>
    <w:rsid w:val="00500782"/>
    <w:rsid w:val="00500EB2"/>
    <w:rsid w:val="00504CC8"/>
    <w:rsid w:val="00514200"/>
    <w:rsid w:val="0053082D"/>
    <w:rsid w:val="005321F9"/>
    <w:rsid w:val="00547DDC"/>
    <w:rsid w:val="005551D1"/>
    <w:rsid w:val="005602E1"/>
    <w:rsid w:val="0058131E"/>
    <w:rsid w:val="00591210"/>
    <w:rsid w:val="005B438F"/>
    <w:rsid w:val="005B58B3"/>
    <w:rsid w:val="005C42D2"/>
    <w:rsid w:val="005C78DA"/>
    <w:rsid w:val="005D4C9A"/>
    <w:rsid w:val="005D70BE"/>
    <w:rsid w:val="005F1C13"/>
    <w:rsid w:val="00603762"/>
    <w:rsid w:val="0060796D"/>
    <w:rsid w:val="006141A9"/>
    <w:rsid w:val="006144D9"/>
    <w:rsid w:val="0062091C"/>
    <w:rsid w:val="00625539"/>
    <w:rsid w:val="00626F39"/>
    <w:rsid w:val="00627AFF"/>
    <w:rsid w:val="00634DAF"/>
    <w:rsid w:val="00637E8F"/>
    <w:rsid w:val="006564FF"/>
    <w:rsid w:val="00661DAA"/>
    <w:rsid w:val="00665F1F"/>
    <w:rsid w:val="00666885"/>
    <w:rsid w:val="006740F0"/>
    <w:rsid w:val="00674743"/>
    <w:rsid w:val="0068416F"/>
    <w:rsid w:val="00691FA0"/>
    <w:rsid w:val="00695916"/>
    <w:rsid w:val="006B0853"/>
    <w:rsid w:val="006B124E"/>
    <w:rsid w:val="006B2E8E"/>
    <w:rsid w:val="006B3864"/>
    <w:rsid w:val="006C7B5D"/>
    <w:rsid w:val="006F5A78"/>
    <w:rsid w:val="007051AF"/>
    <w:rsid w:val="00705772"/>
    <w:rsid w:val="00714707"/>
    <w:rsid w:val="00725BB8"/>
    <w:rsid w:val="0073067D"/>
    <w:rsid w:val="007333F4"/>
    <w:rsid w:val="00753BF3"/>
    <w:rsid w:val="00757A51"/>
    <w:rsid w:val="007605EA"/>
    <w:rsid w:val="007625D9"/>
    <w:rsid w:val="00763E6C"/>
    <w:rsid w:val="007650FB"/>
    <w:rsid w:val="00765862"/>
    <w:rsid w:val="00770180"/>
    <w:rsid w:val="00775743"/>
    <w:rsid w:val="00783220"/>
    <w:rsid w:val="007A73AB"/>
    <w:rsid w:val="007B0F91"/>
    <w:rsid w:val="007B1A79"/>
    <w:rsid w:val="007C0A1C"/>
    <w:rsid w:val="007C5A63"/>
    <w:rsid w:val="007D327A"/>
    <w:rsid w:val="007E001A"/>
    <w:rsid w:val="007F3861"/>
    <w:rsid w:val="00800E3F"/>
    <w:rsid w:val="00812351"/>
    <w:rsid w:val="00812974"/>
    <w:rsid w:val="008148FB"/>
    <w:rsid w:val="00832935"/>
    <w:rsid w:val="008375C4"/>
    <w:rsid w:val="0084169F"/>
    <w:rsid w:val="008521AF"/>
    <w:rsid w:val="00871B79"/>
    <w:rsid w:val="00873E94"/>
    <w:rsid w:val="008810D1"/>
    <w:rsid w:val="00883A6C"/>
    <w:rsid w:val="008867EF"/>
    <w:rsid w:val="00892744"/>
    <w:rsid w:val="008A0BD0"/>
    <w:rsid w:val="008B62BD"/>
    <w:rsid w:val="008B7198"/>
    <w:rsid w:val="008C25C6"/>
    <w:rsid w:val="008C4588"/>
    <w:rsid w:val="008C6541"/>
    <w:rsid w:val="008D33A8"/>
    <w:rsid w:val="008F6A8C"/>
    <w:rsid w:val="00907437"/>
    <w:rsid w:val="0091529B"/>
    <w:rsid w:val="009159BE"/>
    <w:rsid w:val="0091626E"/>
    <w:rsid w:val="0091663E"/>
    <w:rsid w:val="00927488"/>
    <w:rsid w:val="00930E3F"/>
    <w:rsid w:val="009317EE"/>
    <w:rsid w:val="00934310"/>
    <w:rsid w:val="00951C42"/>
    <w:rsid w:val="009569C1"/>
    <w:rsid w:val="00960D13"/>
    <w:rsid w:val="00967B86"/>
    <w:rsid w:val="00976B12"/>
    <w:rsid w:val="00984523"/>
    <w:rsid w:val="00984B2C"/>
    <w:rsid w:val="009925D8"/>
    <w:rsid w:val="00994213"/>
    <w:rsid w:val="009A311C"/>
    <w:rsid w:val="009A5A46"/>
    <w:rsid w:val="009B11AE"/>
    <w:rsid w:val="009B1AE1"/>
    <w:rsid w:val="009B3FD1"/>
    <w:rsid w:val="009C0DC3"/>
    <w:rsid w:val="009C18F2"/>
    <w:rsid w:val="009C58A7"/>
    <w:rsid w:val="009C75A8"/>
    <w:rsid w:val="009D0A2C"/>
    <w:rsid w:val="009E433D"/>
    <w:rsid w:val="009F3073"/>
    <w:rsid w:val="00A1698A"/>
    <w:rsid w:val="00A20877"/>
    <w:rsid w:val="00A208F3"/>
    <w:rsid w:val="00A245B7"/>
    <w:rsid w:val="00A35B49"/>
    <w:rsid w:val="00A461DF"/>
    <w:rsid w:val="00A47EBD"/>
    <w:rsid w:val="00A53ACF"/>
    <w:rsid w:val="00A6059F"/>
    <w:rsid w:val="00A774E4"/>
    <w:rsid w:val="00A77692"/>
    <w:rsid w:val="00A8575E"/>
    <w:rsid w:val="00A87601"/>
    <w:rsid w:val="00AB493B"/>
    <w:rsid w:val="00AC493D"/>
    <w:rsid w:val="00AC6844"/>
    <w:rsid w:val="00AD0C05"/>
    <w:rsid w:val="00AD0CDE"/>
    <w:rsid w:val="00AF41CF"/>
    <w:rsid w:val="00AF4924"/>
    <w:rsid w:val="00B006E1"/>
    <w:rsid w:val="00B117DD"/>
    <w:rsid w:val="00B12EAD"/>
    <w:rsid w:val="00B2393E"/>
    <w:rsid w:val="00B512F4"/>
    <w:rsid w:val="00B52113"/>
    <w:rsid w:val="00B6247F"/>
    <w:rsid w:val="00B63336"/>
    <w:rsid w:val="00B740E3"/>
    <w:rsid w:val="00B80CF4"/>
    <w:rsid w:val="00B82583"/>
    <w:rsid w:val="00BB6B25"/>
    <w:rsid w:val="00BC5F23"/>
    <w:rsid w:val="00BC6490"/>
    <w:rsid w:val="00BD0769"/>
    <w:rsid w:val="00BF1A2B"/>
    <w:rsid w:val="00BF3808"/>
    <w:rsid w:val="00BF7511"/>
    <w:rsid w:val="00C00172"/>
    <w:rsid w:val="00C04E8E"/>
    <w:rsid w:val="00C16237"/>
    <w:rsid w:val="00C27E48"/>
    <w:rsid w:val="00C30C69"/>
    <w:rsid w:val="00C41F53"/>
    <w:rsid w:val="00C657D1"/>
    <w:rsid w:val="00C665EE"/>
    <w:rsid w:val="00C713E3"/>
    <w:rsid w:val="00C74EA9"/>
    <w:rsid w:val="00CA282A"/>
    <w:rsid w:val="00CC2309"/>
    <w:rsid w:val="00CC2C00"/>
    <w:rsid w:val="00CC5EDC"/>
    <w:rsid w:val="00CE5616"/>
    <w:rsid w:val="00CE57BA"/>
    <w:rsid w:val="00CE596C"/>
    <w:rsid w:val="00CF1AE2"/>
    <w:rsid w:val="00CF1BE1"/>
    <w:rsid w:val="00D01BF4"/>
    <w:rsid w:val="00D1364A"/>
    <w:rsid w:val="00D17665"/>
    <w:rsid w:val="00D30426"/>
    <w:rsid w:val="00D30A8A"/>
    <w:rsid w:val="00D33EE0"/>
    <w:rsid w:val="00D4301F"/>
    <w:rsid w:val="00D439F3"/>
    <w:rsid w:val="00D5390B"/>
    <w:rsid w:val="00D63227"/>
    <w:rsid w:val="00D82C4C"/>
    <w:rsid w:val="00D84D50"/>
    <w:rsid w:val="00D90B79"/>
    <w:rsid w:val="00D9691E"/>
    <w:rsid w:val="00DB31A2"/>
    <w:rsid w:val="00DD0FF9"/>
    <w:rsid w:val="00DE0D61"/>
    <w:rsid w:val="00DE21D4"/>
    <w:rsid w:val="00DE5261"/>
    <w:rsid w:val="00DE5E8A"/>
    <w:rsid w:val="00E004C7"/>
    <w:rsid w:val="00E15BAB"/>
    <w:rsid w:val="00E2053B"/>
    <w:rsid w:val="00E327FB"/>
    <w:rsid w:val="00E33F9A"/>
    <w:rsid w:val="00E43846"/>
    <w:rsid w:val="00E447DD"/>
    <w:rsid w:val="00E54C70"/>
    <w:rsid w:val="00E619BB"/>
    <w:rsid w:val="00E7206B"/>
    <w:rsid w:val="00E753E1"/>
    <w:rsid w:val="00E8091E"/>
    <w:rsid w:val="00EA13DC"/>
    <w:rsid w:val="00EA3885"/>
    <w:rsid w:val="00EB7744"/>
    <w:rsid w:val="00EC7486"/>
    <w:rsid w:val="00EE56C9"/>
    <w:rsid w:val="00EF26FB"/>
    <w:rsid w:val="00F02826"/>
    <w:rsid w:val="00F07120"/>
    <w:rsid w:val="00F14BEB"/>
    <w:rsid w:val="00F14FA6"/>
    <w:rsid w:val="00F20622"/>
    <w:rsid w:val="00F34FB0"/>
    <w:rsid w:val="00F3628F"/>
    <w:rsid w:val="00F41B81"/>
    <w:rsid w:val="00F41E18"/>
    <w:rsid w:val="00F51C3C"/>
    <w:rsid w:val="00F617A0"/>
    <w:rsid w:val="00F66523"/>
    <w:rsid w:val="00F77204"/>
    <w:rsid w:val="00F809D1"/>
    <w:rsid w:val="00F80BDE"/>
    <w:rsid w:val="00F962A1"/>
    <w:rsid w:val="00F96B1E"/>
    <w:rsid w:val="00FA0EDD"/>
    <w:rsid w:val="00FA10E6"/>
    <w:rsid w:val="00FA2302"/>
    <w:rsid w:val="00FA6676"/>
    <w:rsid w:val="00FA7584"/>
    <w:rsid w:val="00FB5B2D"/>
    <w:rsid w:val="00FC7BE4"/>
    <w:rsid w:val="00FD65FA"/>
    <w:rsid w:val="00FF1F0C"/>
    <w:rsid w:val="00FF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483793"/>
  <w15:chartTrackingRefBased/>
  <w15:docId w15:val="{54DFD793-D187-444A-BEBE-9D2DC9CA6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09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9B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00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12-27T20:54:00Z</dcterms:created>
  <dcterms:modified xsi:type="dcterms:W3CDTF">2023-12-30T16:56:00Z</dcterms:modified>
</cp:coreProperties>
</file>